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EE2CD" w14:textId="6D3AB2A9" w:rsidR="00692DF8" w:rsidRPr="00FE1A79" w:rsidRDefault="00F47726" w:rsidP="00692D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1A7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84AE8">
        <w:rPr>
          <w:rFonts w:ascii="Times New Roman" w:hAnsi="Times New Roman" w:cs="Times New Roman"/>
          <w:b/>
          <w:bCs/>
          <w:sz w:val="24"/>
          <w:szCs w:val="24"/>
        </w:rPr>
        <w:t>8</w:t>
      </w:r>
      <w:bookmarkStart w:id="0" w:name="_GoBack"/>
      <w:bookmarkEnd w:id="0"/>
      <w:r w:rsidR="005E485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E1A79">
        <w:rPr>
          <w:rFonts w:ascii="Times New Roman" w:hAnsi="Times New Roman" w:cs="Times New Roman"/>
          <w:b/>
          <w:bCs/>
          <w:sz w:val="24"/>
          <w:szCs w:val="24"/>
        </w:rPr>
        <w:t xml:space="preserve"> LSD </w:t>
      </w:r>
      <w:r w:rsidR="00692DF8">
        <w:rPr>
          <w:rFonts w:ascii="Times New Roman" w:hAnsi="Times New Roman" w:cs="Times New Roman"/>
          <w:b/>
          <w:bCs/>
          <w:sz w:val="24"/>
          <w:szCs w:val="24"/>
        </w:rPr>
        <w:t xml:space="preserve">analysis </w:t>
      </w:r>
      <w:r w:rsidRPr="00FE1A79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AF0E84" w:rsidRPr="00FE1A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3E42" w:rsidRPr="00FE1A79">
        <w:rPr>
          <w:rFonts w:ascii="Times New Roman" w:hAnsi="Times New Roman" w:cs="Times New Roman"/>
          <w:b/>
          <w:bCs/>
          <w:sz w:val="24"/>
          <w:szCs w:val="24"/>
        </w:rPr>
        <w:t>CRT</w:t>
      </w:r>
      <w:r w:rsidR="00AF0E84" w:rsidRPr="00FE1A79">
        <w:rPr>
          <w:rFonts w:ascii="Times New Roman" w:hAnsi="Times New Roman" w:cs="Times New Roman"/>
          <w:b/>
          <w:bCs/>
          <w:sz w:val="24"/>
          <w:szCs w:val="24"/>
        </w:rPr>
        <w:t>/LRE/</w:t>
      </w:r>
      <w:r w:rsidRPr="00FE1A79">
        <w:rPr>
          <w:rFonts w:ascii="Times New Roman" w:hAnsi="Times New Roman" w:cs="Times New Roman"/>
          <w:b/>
          <w:bCs/>
          <w:sz w:val="24"/>
          <w:szCs w:val="24"/>
        </w:rPr>
        <w:t xml:space="preserve">MT of </w:t>
      </w:r>
      <w:r w:rsidR="00692DF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mapping results from BWA </w:t>
      </w:r>
      <w:r w:rsidR="00692DF8" w:rsidRPr="00692DF8">
        <w:rPr>
          <w:rFonts w:ascii="Times New Roman" w:eastAsia="宋体" w:hAnsi="Times New Roman" w:cs="Times New Roman"/>
          <w:b/>
          <w:bCs/>
          <w:i/>
          <w:kern w:val="0"/>
          <w:sz w:val="24"/>
          <w:szCs w:val="24"/>
        </w:rPr>
        <w:t>mem</w:t>
      </w:r>
      <w:r w:rsidR="00692DF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with d</w:t>
      </w:r>
      <w:r w:rsidRPr="00FE1A79">
        <w:rPr>
          <w:rFonts w:ascii="Times New Roman" w:hAnsi="Times New Roman" w:cs="Times New Roman"/>
          <w:b/>
          <w:bCs/>
          <w:sz w:val="24"/>
          <w:szCs w:val="24"/>
        </w:rPr>
        <w:t xml:space="preserve">ifferent “-k” </w:t>
      </w:r>
      <w:r w:rsidR="00692DF8">
        <w:rPr>
          <w:rFonts w:ascii="Times New Roman" w:hAnsi="Times New Roman" w:cs="Times New Roman"/>
          <w:b/>
          <w:bCs/>
          <w:sz w:val="24"/>
          <w:szCs w:val="24"/>
        </w:rPr>
        <w:t>values.</w:t>
      </w:r>
    </w:p>
    <w:p w14:paraId="0518C811" w14:textId="77777777" w:rsidR="00F47726" w:rsidRPr="00FE1A79" w:rsidRDefault="00F47726" w:rsidP="00F4772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1323"/>
        <w:gridCol w:w="183"/>
        <w:gridCol w:w="602"/>
        <w:gridCol w:w="87"/>
        <w:gridCol w:w="689"/>
        <w:gridCol w:w="1436"/>
        <w:gridCol w:w="1080"/>
        <w:gridCol w:w="1080"/>
        <w:gridCol w:w="1080"/>
        <w:gridCol w:w="1080"/>
      </w:tblGrid>
      <w:tr w:rsidR="006F5442" w:rsidRPr="00D55524" w14:paraId="1B4F1D58" w14:textId="77777777" w:rsidTr="006F5442">
        <w:trPr>
          <w:trHeight w:val="285"/>
        </w:trPr>
        <w:tc>
          <w:tcPr>
            <w:tcW w:w="2884" w:type="dxa"/>
            <w:gridSpan w:val="5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2BFE93A" w14:textId="04B44F63" w:rsidR="006F5442" w:rsidRPr="009234A1" w:rsidRDefault="006F5442" w:rsidP="006F5442">
            <w:pPr>
              <w:widowControl/>
              <w:spacing w:line="720" w:lineRule="auto"/>
              <w:jc w:val="right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34A1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Dependent Variable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7632C1F" w14:textId="77777777" w:rsidR="006F5442" w:rsidRPr="009234A1" w:rsidRDefault="006F5442" w:rsidP="00E24B0A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34A1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Mean Difference (I-J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A077D7" w14:textId="77777777" w:rsidR="006F5442" w:rsidRPr="009234A1" w:rsidRDefault="006F5442" w:rsidP="00E24B0A">
            <w:pPr>
              <w:widowControl/>
              <w:spacing w:line="480" w:lineRule="auto"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34A1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1225BB5" w14:textId="77777777" w:rsidR="006F5442" w:rsidRPr="009234A1" w:rsidRDefault="006F5442" w:rsidP="00E24B0A">
            <w:pPr>
              <w:widowControl/>
              <w:spacing w:line="720" w:lineRule="auto"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34A1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Sig.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4F81B" w14:textId="77777777" w:rsidR="006F5442" w:rsidRPr="009234A1" w:rsidRDefault="006F5442" w:rsidP="00E24B0A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34A1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95% Confidence Interval</w:t>
            </w:r>
          </w:p>
        </w:tc>
      </w:tr>
      <w:tr w:rsidR="006F5442" w:rsidRPr="00D55524" w14:paraId="5DC170CE" w14:textId="77777777" w:rsidTr="006F5442">
        <w:trPr>
          <w:trHeight w:val="285"/>
        </w:trPr>
        <w:tc>
          <w:tcPr>
            <w:tcW w:w="132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A9DB82" w14:textId="77777777" w:rsidR="006F5442" w:rsidRPr="009234A1" w:rsidRDefault="006F5442" w:rsidP="00E24B0A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356BCF4" w14:textId="58BB9173" w:rsidR="006F5442" w:rsidRPr="006F5442" w:rsidRDefault="006F5442" w:rsidP="00E24B0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I</w:t>
            </w:r>
          </w:p>
        </w:tc>
        <w:tc>
          <w:tcPr>
            <w:tcW w:w="776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525846C" w14:textId="2EC7C072" w:rsidR="006F5442" w:rsidRPr="006F5442" w:rsidRDefault="006F5442" w:rsidP="00E24B0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J</w:t>
            </w:r>
          </w:p>
        </w:tc>
        <w:tc>
          <w:tcPr>
            <w:tcW w:w="1436" w:type="dxa"/>
            <w:vMerge/>
            <w:tcBorders>
              <w:top w:val="single" w:sz="4" w:space="0" w:color="993366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5F9B4" w14:textId="77777777" w:rsidR="006F5442" w:rsidRPr="009234A1" w:rsidRDefault="006F5442" w:rsidP="00E24B0A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993366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93965" w14:textId="77777777" w:rsidR="006F5442" w:rsidRPr="009234A1" w:rsidRDefault="006F5442" w:rsidP="00E24B0A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993366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BAAB6" w14:textId="77777777" w:rsidR="006F5442" w:rsidRPr="009234A1" w:rsidRDefault="006F5442" w:rsidP="00E24B0A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D0EBD8" w14:textId="77777777" w:rsidR="006F5442" w:rsidRPr="009234A1" w:rsidRDefault="006F5442" w:rsidP="00E24B0A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34A1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Lower Bou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F4B49C" w14:textId="77777777" w:rsidR="006F5442" w:rsidRPr="009234A1" w:rsidRDefault="006F5442" w:rsidP="00E24B0A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34A1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Upper Bound</w:t>
            </w:r>
          </w:p>
        </w:tc>
      </w:tr>
      <w:tr w:rsidR="005B381A" w:rsidRPr="00D55524" w14:paraId="5DC77317" w14:textId="77777777" w:rsidTr="006F5442">
        <w:trPr>
          <w:trHeight w:val="285"/>
        </w:trPr>
        <w:tc>
          <w:tcPr>
            <w:tcW w:w="150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527E459" w14:textId="77777777" w:rsidR="00A50215" w:rsidRPr="00D55524" w:rsidRDefault="00A50215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10B9308A" w14:textId="77777777" w:rsidR="00A50215" w:rsidRPr="00D55524" w:rsidRDefault="00A50215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185DF2DC" w14:textId="77777777" w:rsidR="00A50215" w:rsidRPr="00D55524" w:rsidRDefault="00A50215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4DB5F966" w14:textId="77777777" w:rsidR="00A50215" w:rsidRPr="00D55524" w:rsidRDefault="00A50215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45797A3E" w14:textId="77777777" w:rsidR="00A50215" w:rsidRPr="00D55524" w:rsidRDefault="00A50215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7CD3E0BF" w14:textId="77777777" w:rsidR="00A50215" w:rsidRPr="00D55524" w:rsidRDefault="00A50215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35F31177" w14:textId="77777777" w:rsidR="00A50215" w:rsidRPr="00D55524" w:rsidRDefault="00A50215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3AAE2E60" w14:textId="5671175B" w:rsidR="005B381A" w:rsidRPr="00D55524" w:rsidRDefault="00533E42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CRT</w:t>
            </w:r>
            <w:r w:rsidR="00F74E4D"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</w:t>
            </w:r>
            <w:r w:rsidR="00A50215"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68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735EA9F" w14:textId="4F91B11D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9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76B61E" w14:textId="156CFC56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58D5E" w14:textId="62375B0E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7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D1B5A" w14:textId="00AD087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8F1B20" w14:textId="0929C786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97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03C6B" w14:textId="22D80572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4.14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AABA3" w14:textId="5455BA5F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4.28825</w:t>
            </w:r>
          </w:p>
        </w:tc>
      </w:tr>
      <w:tr w:rsidR="005B381A" w:rsidRPr="00D55524" w14:paraId="5FF239E6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72254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CDCB7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7C170B" w14:textId="530616C9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8CF48A" w14:textId="77DBA96F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2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8E090E" w14:textId="41000474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FE3D64" w14:textId="38B7BD2B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92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62754" w14:textId="7BE0EB1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4.01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FA10D" w14:textId="7EA7D4B4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4.41729</w:t>
            </w:r>
          </w:p>
        </w:tc>
      </w:tr>
      <w:tr w:rsidR="005B381A" w:rsidRPr="00D55524" w14:paraId="2111BEC8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42603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32BCA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C3B109" w14:textId="6BDEE96F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6B7925" w14:textId="0797E745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47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32FE0" w14:textId="698FE881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205707" w14:textId="50D77DA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82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784CB" w14:textId="75FCFD08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3.74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E286D" w14:textId="05841C0A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4.69129</w:t>
            </w:r>
          </w:p>
        </w:tc>
      </w:tr>
      <w:tr w:rsidR="005B381A" w:rsidRPr="00D55524" w14:paraId="78A96CC4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0C8B0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FCD19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5C04AA" w14:textId="5286DFA8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2B934B" w14:textId="38345020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221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BEA486" w14:textId="49F2A0B5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BA8151" w14:textId="7C0C2BB9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30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FFFC0E" w14:textId="79F64E9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1.995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759A33" w14:textId="7931F6C1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6.43868</w:t>
            </w:r>
          </w:p>
        </w:tc>
      </w:tr>
      <w:tr w:rsidR="005B381A" w:rsidRPr="00D55524" w14:paraId="22F22D2D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E9E08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9C15214" w14:textId="0C9C2B92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769371" w14:textId="6160F0FA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034F82" w14:textId="0CD44CB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07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0E1900" w14:textId="478FD309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E1E8B1" w14:textId="739FCFD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97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A8CA62" w14:textId="54F5678F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4.28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68E3A7" w14:textId="6592CDE9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4.14552</w:t>
            </w:r>
          </w:p>
        </w:tc>
      </w:tr>
      <w:tr w:rsidR="005B381A" w:rsidRPr="00D55524" w14:paraId="5463F68B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BD0F8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C87B9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FF7E93" w14:textId="56FD087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A7BA59" w14:textId="4BF2523D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12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4C637" w14:textId="2A49CBE6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551CAC" w14:textId="6C1FF2F2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95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39D384" w14:textId="20B81731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4.08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745169" w14:textId="515E6E38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4.34592</w:t>
            </w:r>
          </w:p>
        </w:tc>
      </w:tr>
      <w:tr w:rsidR="005B381A" w:rsidRPr="00D55524" w14:paraId="7FBE9F04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624B1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A46E3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AE28DD" w14:textId="01D8B481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627B2D" w14:textId="2EB735C2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40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C65D6" w14:textId="45961E08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B7937" w14:textId="2B0AE87B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85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E60ED8" w14:textId="5C858CC6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3.81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D44DEF" w14:textId="0A767CD2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4.61993</w:t>
            </w:r>
          </w:p>
        </w:tc>
      </w:tr>
      <w:tr w:rsidR="005B381A" w:rsidRPr="00D55524" w14:paraId="203A131A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74A73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FEA22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65D159" w14:textId="41E34A96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1D299C" w14:textId="7E9F458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5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D21D2F" w14:textId="3F3C1414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B69A45" w14:textId="7EDB25CB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316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492F33" w14:textId="3845D77B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2.066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A45ABF" w14:textId="6A68518A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6.36731</w:t>
            </w:r>
          </w:p>
        </w:tc>
      </w:tr>
      <w:tr w:rsidR="005B381A" w:rsidRPr="00D55524" w14:paraId="0917BF5A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B8B62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31F1E9F" w14:textId="6C57443A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E68285" w14:textId="624D9351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9EA1A" w14:textId="3F0CFC64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2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06D3B7" w14:textId="703B595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F4FF73" w14:textId="2FDEAC8E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92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8D529" w14:textId="0C8E908A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4.41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1685CC" w14:textId="544BC68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4.01648</w:t>
            </w:r>
          </w:p>
        </w:tc>
      </w:tr>
      <w:tr w:rsidR="005B381A" w:rsidRPr="00D55524" w14:paraId="583C79F0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483CF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18B2C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14CAEA" w14:textId="76C38CA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B921C4" w14:textId="7A0B7B42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12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1285E" w14:textId="258493DB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67D50" w14:textId="6A28FC3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95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20D66" w14:textId="4160CB02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4.34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8E9C2" w14:textId="3958DD5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4.08784</w:t>
            </w:r>
          </w:p>
        </w:tc>
      </w:tr>
      <w:tr w:rsidR="005B381A" w:rsidRPr="00D55524" w14:paraId="50F40444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ECA73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96495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A49AEB" w14:textId="1C20B15B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80DB3" w14:textId="212F8B9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27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926E43" w14:textId="380A58C0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CB8D7" w14:textId="7FFB8920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89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BC1EE" w14:textId="6FC8867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3.94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FBBFA6" w14:textId="7ADC389B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4.49089</w:t>
            </w:r>
          </w:p>
        </w:tc>
      </w:tr>
      <w:tr w:rsidR="005B381A" w:rsidRPr="00D55524" w14:paraId="7EE859FA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4910D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D6C3A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3DB202" w14:textId="1D64C14F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E2AE67" w14:textId="6D74925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02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495751" w14:textId="2C1FBD99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A7BD94" w14:textId="58B958E4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346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20B9F8" w14:textId="5994198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2.195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8B4BD0" w14:textId="21A3AC01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6.23827</w:t>
            </w:r>
          </w:p>
        </w:tc>
      </w:tr>
      <w:tr w:rsidR="005B381A" w:rsidRPr="00D55524" w14:paraId="283745BC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0CFD8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FC26D69" w14:textId="583BB18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C03C0" w14:textId="4AEEBC26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8B5D6" w14:textId="1F0A6E0B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47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44D1D3" w14:textId="6E2C6101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324186" w14:textId="3792485E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82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08A286" w14:textId="01EF124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4.69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FB749" w14:textId="4B9DA069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3.74247</w:t>
            </w:r>
          </w:p>
        </w:tc>
      </w:tr>
      <w:tr w:rsidR="005B381A" w:rsidRPr="00D55524" w14:paraId="47B25149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B0B72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2FF8F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C3078F" w14:textId="5B93FDEA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5E765" w14:textId="791FBBD4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40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8ADD7D" w14:textId="5175A322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FEF68" w14:textId="29003794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85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0514F" w14:textId="0860F5A5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4.61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EC0616" w14:textId="0ABC7C5B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3.81383</w:t>
            </w:r>
          </w:p>
        </w:tc>
      </w:tr>
      <w:tr w:rsidR="005B381A" w:rsidRPr="00D55524" w14:paraId="35AD9EFB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52873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D8FD4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939FDE" w14:textId="77B7573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8D80B" w14:textId="7BFB787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27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51A61" w14:textId="794A2D8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41C2CD" w14:textId="2DC2417B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89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DAD17E" w14:textId="1056DBA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4.49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A3B042" w14:textId="6F34A86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3.94288</w:t>
            </w:r>
          </w:p>
        </w:tc>
      </w:tr>
      <w:tr w:rsidR="005B381A" w:rsidRPr="00D55524" w14:paraId="24DB2599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8D634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E6C9F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99E08A" w14:textId="042F64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47BA43" w14:textId="522E1784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1.747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C19C04" w14:textId="4D490C8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8B3313" w14:textId="06726E4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415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332FC7" w14:textId="6EFCC44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2.469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BCB0E6" w14:textId="72038E25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5.96427</w:t>
            </w:r>
          </w:p>
        </w:tc>
      </w:tr>
      <w:tr w:rsidR="005B381A" w:rsidRPr="00D55524" w14:paraId="3C8EF21E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E2159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89200BE" w14:textId="383DB06A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332F59" w14:textId="3A2DF6E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C3742" w14:textId="0D710912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2.22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D0B538" w14:textId="4475B31B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C501CF" w14:textId="7264FC28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30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31B39" w14:textId="272A7335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6.43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9815F3" w14:textId="229288A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1.99508</w:t>
            </w:r>
          </w:p>
        </w:tc>
      </w:tr>
      <w:tr w:rsidR="005B381A" w:rsidRPr="00D55524" w14:paraId="0E5D8BB6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B3B2B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9CB65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0CB550" w14:textId="19BAD7A1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948CD0" w14:textId="6A9144AF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2.15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ADDBB" w14:textId="6204DB7E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49246E" w14:textId="6F655C85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31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074D1B" w14:textId="1E9B3BCD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6.36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25C0AD" w14:textId="4451E716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06645</w:t>
            </w:r>
          </w:p>
        </w:tc>
      </w:tr>
      <w:tr w:rsidR="005B381A" w:rsidRPr="00D55524" w14:paraId="623E5F5F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576F2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0F3BC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435A9F" w14:textId="1F6D06EA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8722E" w14:textId="151B1900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2.02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1488C" w14:textId="4B9ADEF4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8E3AB" w14:textId="0F681B3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34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31BE6" w14:textId="27E81DDD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6.23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1F4EF" w14:textId="0ECE72D1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9549</w:t>
            </w:r>
          </w:p>
        </w:tc>
      </w:tr>
      <w:tr w:rsidR="005B381A" w:rsidRPr="00D55524" w14:paraId="1C87AB93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DA498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00FF9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717224" w14:textId="29625D28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3488C6" w14:textId="21177300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1.747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6FE886" w14:textId="1BA38DE2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4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38394A" w14:textId="6C86EA7F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415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FAB935" w14:textId="0EDEEA59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5.964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9FDA54" w14:textId="18D11481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46950</w:t>
            </w:r>
          </w:p>
        </w:tc>
      </w:tr>
      <w:tr w:rsidR="005B381A" w:rsidRPr="00D55524" w14:paraId="113CAD2F" w14:textId="77777777" w:rsidTr="006F5442">
        <w:trPr>
          <w:trHeight w:val="285"/>
        </w:trPr>
        <w:tc>
          <w:tcPr>
            <w:tcW w:w="150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0D14F97" w14:textId="77777777" w:rsidR="00A50215" w:rsidRPr="00D55524" w:rsidRDefault="00A50215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4EE95DE4" w14:textId="77777777" w:rsidR="00A50215" w:rsidRPr="00D55524" w:rsidRDefault="00A50215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1A734B3D" w14:textId="77777777" w:rsidR="00A50215" w:rsidRPr="00D55524" w:rsidRDefault="00A50215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0C5B496B" w14:textId="77777777" w:rsidR="00A50215" w:rsidRPr="00D55524" w:rsidRDefault="00A50215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495CB57C" w14:textId="77777777" w:rsidR="00A50215" w:rsidRPr="00D55524" w:rsidRDefault="00A50215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36E8A2AC" w14:textId="77777777" w:rsidR="00A50215" w:rsidRPr="00D55524" w:rsidRDefault="00A50215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6BEF2D2B" w14:textId="77777777" w:rsidR="00A50215" w:rsidRPr="00D55524" w:rsidRDefault="00A50215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3A450F8E" w14:textId="77777777" w:rsidR="00A50215" w:rsidRPr="00D55524" w:rsidRDefault="00A50215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1BCDDEFA" w14:textId="2166D098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LRE</w:t>
            </w:r>
            <w:r w:rsidR="00F74E4D"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</w:t>
            </w:r>
            <w:r w:rsidR="00A50215"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68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3EFD59E" w14:textId="65FEA191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E2DC19" w14:textId="4E2ED00D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2292C9" w14:textId="280C46DF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05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65EB7B" w14:textId="7A07A0B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7ABF2" w14:textId="11AD862B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92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C29B8" w14:textId="4900D27F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1.17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96AA3" w14:textId="3F9838CA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1.06818</w:t>
            </w:r>
          </w:p>
        </w:tc>
      </w:tr>
      <w:tr w:rsidR="005B381A" w:rsidRPr="00D55524" w14:paraId="15C0C858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C9FDE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DDF8A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58D72" w14:textId="5117FF2A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E01FDC" w14:textId="4DC77160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19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3325C4" w14:textId="775561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3CD14F" w14:textId="2188FA28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73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3675FA" w14:textId="1EF1A7FA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1.31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58CD18" w14:textId="37C5D45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92384</w:t>
            </w:r>
          </w:p>
        </w:tc>
      </w:tr>
      <w:tr w:rsidR="005B381A" w:rsidRPr="00D55524" w14:paraId="3C6F0047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29B68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0AA89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BB4E18" w14:textId="45D5152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AFC02A" w14:textId="3B6F37F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83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6BF61B" w14:textId="34C2C0F8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CD448C" w14:textId="2E71B37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14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B876E" w14:textId="5AFE15F2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1.95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172EE6" w14:textId="609CD694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28376</w:t>
            </w:r>
          </w:p>
        </w:tc>
      </w:tr>
      <w:tr w:rsidR="005B381A" w:rsidRPr="00D55524" w14:paraId="2841E7B3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A6BA7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0A090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0C854F" w14:textId="513F38F9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630F1A" w14:textId="25B345CF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4.85069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472566" w14:textId="7BE0DAA8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72826F" w14:textId="7C3158A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02C800" w14:textId="0C225DEE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5.969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BF5C39" w14:textId="1D7A188E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3.73149</w:t>
            </w:r>
          </w:p>
        </w:tc>
      </w:tr>
      <w:tr w:rsidR="005B381A" w:rsidRPr="00D55524" w14:paraId="0FB9826B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29493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7EA7702" w14:textId="67E3DFB0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E47CFC" w14:textId="7E1EF9E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BDA16" w14:textId="700CAFB0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5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A78A7" w14:textId="31BCE44E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35F7A" w14:textId="368F576F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92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2D018" w14:textId="341A01A9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1.06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65FD77" w14:textId="64BE7D0B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1.17023</w:t>
            </w:r>
          </w:p>
        </w:tc>
      </w:tr>
      <w:tr w:rsidR="005B381A" w:rsidRPr="00D55524" w14:paraId="2B2C7013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D0196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2B29C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4AB95B" w14:textId="3C4B46C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591C0" w14:textId="7AD0083A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14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56DB4" w14:textId="19D8953B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E955D" w14:textId="24E1AB29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79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4FE1C" w14:textId="00701C9D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1.26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52C2B" w14:textId="680668E8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97487</w:t>
            </w:r>
          </w:p>
        </w:tc>
      </w:tr>
      <w:tr w:rsidR="005B381A" w:rsidRPr="00D55524" w14:paraId="04C168F8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44584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BD723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F908B3" w14:textId="2F9F45BA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CF6A3B" w14:textId="58F37D20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78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B43E8" w14:textId="101408B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D8F977" w14:textId="6B9E66D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16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E73070" w14:textId="36DCE9BA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1.90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9E2DF" w14:textId="53FF5C4F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33479</w:t>
            </w:r>
          </w:p>
        </w:tc>
      </w:tr>
      <w:tr w:rsidR="005B381A" w:rsidRPr="00D55524" w14:paraId="6D842F95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4B169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6CF48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FAB13C" w14:textId="12FB1EC6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6E077F" w14:textId="6989CCE5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4.79966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223C33" w14:textId="06853771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6C38AF" w14:textId="3FAC9D61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C76858" w14:textId="5C1E55F9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5.918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FAB87B" w14:textId="12D5131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3.68046</w:t>
            </w:r>
          </w:p>
        </w:tc>
      </w:tr>
      <w:tr w:rsidR="005B381A" w:rsidRPr="00D55524" w14:paraId="00793ADE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24C5C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5D8282F" w14:textId="59930242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8A66D8" w14:textId="30741B4B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986029" w14:textId="134A26D6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19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DC9C1" w14:textId="1EC08C2D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1C82E" w14:textId="5BCE692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73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09691A" w14:textId="18A59A1F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92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1BC7F" w14:textId="241668A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1.31458</w:t>
            </w:r>
          </w:p>
        </w:tc>
      </w:tr>
      <w:tr w:rsidR="005B381A" w:rsidRPr="00D55524" w14:paraId="433A4E08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416B6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82992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DFA918" w14:textId="711432B5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6DCA7" w14:textId="0AB8F2B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14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2BD1D5" w14:textId="7444CEA4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D7FB8" w14:textId="0EB85A3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79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B9772E" w14:textId="51690A4D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97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1E0889" w14:textId="45BD1985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1.26355</w:t>
            </w:r>
          </w:p>
        </w:tc>
      </w:tr>
      <w:tr w:rsidR="005B381A" w:rsidRPr="00D55524" w14:paraId="08E6B4A3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04FB7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EEBE9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FD079C" w14:textId="0D30088F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9CDD5" w14:textId="0288CC3A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64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FA160F" w14:textId="550F766E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2D0157" w14:textId="4D3F3DFE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26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990972" w14:textId="0E3A1690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1.75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C4604" w14:textId="65804B42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47913</w:t>
            </w:r>
          </w:p>
        </w:tc>
      </w:tr>
      <w:tr w:rsidR="005B381A" w:rsidRPr="00D55524" w14:paraId="3AAAEBBC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C9900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65FEC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4A9D89" w14:textId="5636C1AD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8A8D30" w14:textId="66865DF5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4.65532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5748C5" w14:textId="05D3FE9E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8FA1B5" w14:textId="30DBAC7F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3B6535" w14:textId="76754758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5.774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A694E5" w14:textId="0C3EF88D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3.53612</w:t>
            </w:r>
          </w:p>
        </w:tc>
      </w:tr>
      <w:tr w:rsidR="005B381A" w:rsidRPr="00D55524" w14:paraId="7B12A6A9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25D45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360EEF8" w14:textId="70DC6C7E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BC5DD5" w14:textId="1B592FD5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68A7FE" w14:textId="66D1FD2E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83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019F87" w14:textId="20EAC440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1D93B" w14:textId="69778C5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14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78872" w14:textId="2A509FB5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28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0A5959" w14:textId="720BA70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1.95465</w:t>
            </w:r>
          </w:p>
        </w:tc>
      </w:tr>
      <w:tr w:rsidR="005B381A" w:rsidRPr="00D55524" w14:paraId="43B8BBEE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0A100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D3D5C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A7F3C0" w14:textId="58D7B055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ED3DB" w14:textId="44130A2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78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260DD" w14:textId="2978B7D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5AABC3" w14:textId="17322FEB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16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7C61DC" w14:textId="7B64F84D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33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C2FEE1" w14:textId="6B968912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1.90362</w:t>
            </w:r>
          </w:p>
        </w:tc>
      </w:tr>
      <w:tr w:rsidR="005B381A" w:rsidRPr="00D55524" w14:paraId="432E4B20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E6A29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B726C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176AB" w14:textId="7BDC4CBF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A26B5E" w14:textId="09157559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64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FDC8B2" w14:textId="174389E9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091C71" w14:textId="150E7A6D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26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51BB5" w14:textId="677B65B6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47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549D96" w14:textId="03F9E73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1.75928</w:t>
            </w:r>
          </w:p>
        </w:tc>
      </w:tr>
      <w:tr w:rsidR="005B381A" w:rsidRPr="00D55524" w14:paraId="31568A90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4D6FA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8122E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9E54FD" w14:textId="13FBF325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2F4581" w14:textId="4BCF6801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4.01524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8A264D" w14:textId="2527D245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EC39E8" w14:textId="03BA57C5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763C45" w14:textId="1EC5C49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5.134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F2E560" w14:textId="24145650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2.89604</w:t>
            </w:r>
          </w:p>
        </w:tc>
      </w:tr>
      <w:tr w:rsidR="005B381A" w:rsidRPr="00D55524" w14:paraId="1FAEE5D9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E855C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81F0C77" w14:textId="0AB1C800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2DF63D" w14:textId="2E8AE491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C6729" w14:textId="6ED5CCB2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4.8506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E8A66" w14:textId="3B3FF309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06A96" w14:textId="1F5B6E0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5B5F7" w14:textId="11998AAB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3.73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2846B" w14:textId="4A698076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5.96990</w:t>
            </w:r>
          </w:p>
        </w:tc>
      </w:tr>
      <w:tr w:rsidR="005B381A" w:rsidRPr="00D55524" w14:paraId="09BA9394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47BAB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90DB1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8EE61E" w14:textId="23C1E07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EC3D2" w14:textId="1B1ABCCE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4.7996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B2E99" w14:textId="4C720D80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477F39" w14:textId="4E7CD126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866CE" w14:textId="25707CFE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3.68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BCB00C" w14:textId="6777DC1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5.91887</w:t>
            </w:r>
          </w:p>
        </w:tc>
      </w:tr>
      <w:tr w:rsidR="005B381A" w:rsidRPr="00D55524" w14:paraId="45CBFEF0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C58B9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4A7BF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C40B81" w14:textId="1E0A2A4C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FA016B" w14:textId="70D88EF6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4.6553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5507F" w14:textId="7C441514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DDDD3" w14:textId="5AE9AA95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F39848" w14:textId="5141FBF5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3.53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25D794" w14:textId="6B6BBA12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5.77453</w:t>
            </w:r>
          </w:p>
        </w:tc>
      </w:tr>
      <w:tr w:rsidR="005B381A" w:rsidRPr="00D55524" w14:paraId="3E901010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0238A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0439F" w14:textId="77777777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0EE01C" w14:textId="777B3512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B8789A" w14:textId="3EF16EB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4.01524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F76B09" w14:textId="1ECE3D1A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68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D20FDB" w14:textId="690ACBF6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B751BA" w14:textId="5E3F7B13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896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C70824" w14:textId="44617885" w:rsidR="005B381A" w:rsidRPr="00D55524" w:rsidRDefault="005B381A" w:rsidP="00A50215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5.13446</w:t>
            </w:r>
          </w:p>
        </w:tc>
      </w:tr>
      <w:tr w:rsidR="00F74E4D" w:rsidRPr="00D55524" w14:paraId="4B89B8B8" w14:textId="77777777" w:rsidTr="006F5442">
        <w:trPr>
          <w:trHeight w:val="285"/>
        </w:trPr>
        <w:tc>
          <w:tcPr>
            <w:tcW w:w="1506" w:type="dxa"/>
            <w:gridSpan w:val="2"/>
            <w:vMerge w:val="restar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FFFFFF"/>
            <w:hideMark/>
          </w:tcPr>
          <w:p w14:paraId="660A4E82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2E7B3874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2D3581D4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5547B290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43B76C30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125A1C25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794E0C97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13A227D6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  <w:p w14:paraId="37C51E7D" w14:textId="4361B726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MT (mins)</w:t>
            </w:r>
          </w:p>
        </w:tc>
        <w:tc>
          <w:tcPr>
            <w:tcW w:w="68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02F71BC" w14:textId="3CFBECF2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2B0858" w14:textId="3B4BBC48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C0A03" w14:textId="32F2C7A7" w:rsidR="00F74E4D" w:rsidRPr="00D55524" w:rsidRDefault="00F74E4D" w:rsidP="00F74E4D">
            <w:pPr>
              <w:widowControl/>
              <w:ind w:firstLineChars="150" w:firstLine="31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50.277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48DA1A" w14:textId="4BB7C26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3D616" w14:textId="00DD21DD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8DE24" w14:textId="538C3AA3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45.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8ED4E2" w14:textId="65FB20A9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54.572</w:t>
            </w:r>
          </w:p>
        </w:tc>
      </w:tr>
      <w:tr w:rsidR="00F74E4D" w:rsidRPr="00D55524" w14:paraId="79523916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7D8043C8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540CC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83B6BE" w14:textId="7FAFB773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064854" w14:textId="7799BA90" w:rsidR="00F74E4D" w:rsidRPr="00D55524" w:rsidRDefault="00F74E4D" w:rsidP="00F74E4D">
            <w:pPr>
              <w:widowControl/>
              <w:ind w:firstLineChars="100" w:firstLine="21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55.901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185ED" w14:textId="4431CD30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B8C8B" w14:textId="2B32A376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B9A39" w14:textId="651E503B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51.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83B93" w14:textId="2097068B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60.196</w:t>
            </w:r>
          </w:p>
        </w:tc>
      </w:tr>
      <w:tr w:rsidR="00F74E4D" w:rsidRPr="00D55524" w14:paraId="3CE0310C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6264F428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7836A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794E08" w14:textId="028B2AB1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B33830" w14:textId="5C5787CA" w:rsidR="00F74E4D" w:rsidRPr="00D55524" w:rsidRDefault="00F74E4D" w:rsidP="00F74E4D">
            <w:pPr>
              <w:widowControl/>
              <w:ind w:firstLineChars="100" w:firstLine="21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56.444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F5485" w14:textId="38112624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A25F0" w14:textId="2B47CA8D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E6E28" w14:textId="2E383964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52.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4EC0B" w14:textId="64E9736F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60.739</w:t>
            </w:r>
          </w:p>
        </w:tc>
      </w:tr>
      <w:tr w:rsidR="00F74E4D" w:rsidRPr="00D55524" w14:paraId="3BAC9AC5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7FC66509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EF5A3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C279A8" w14:textId="3C097E64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C1FD38" w14:textId="3AA50F5E" w:rsidR="00F74E4D" w:rsidRPr="00D55524" w:rsidRDefault="00F74E4D" w:rsidP="00F74E4D">
            <w:pPr>
              <w:widowControl/>
              <w:ind w:firstLineChars="100" w:firstLine="21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56.4833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1C295C" w14:textId="09FF2E28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6B63FF" w14:textId="49DF4C04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E8029C" w14:textId="7DE8BD00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52.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B8CD66" w14:textId="0E8907D9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60.778</w:t>
            </w:r>
          </w:p>
        </w:tc>
      </w:tr>
      <w:tr w:rsidR="00F74E4D" w:rsidRPr="00D55524" w14:paraId="18187303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67BA53CD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22DD050" w14:textId="7F7789C5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9D7C08" w14:textId="55A21601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C1932" w14:textId="2F0C6E85" w:rsidR="00F74E4D" w:rsidRPr="00D55524" w:rsidRDefault="00F74E4D" w:rsidP="00F74E4D">
            <w:pPr>
              <w:widowControl/>
              <w:ind w:firstLineChars="100" w:firstLine="21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50.277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F6849" w14:textId="7FD5620A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60792E" w14:textId="1E81FDCC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15D08C" w14:textId="159B9A89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54.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EE67FF" w14:textId="2688B05E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45.983</w:t>
            </w:r>
          </w:p>
        </w:tc>
      </w:tr>
      <w:tr w:rsidR="00F74E4D" w:rsidRPr="00D55524" w14:paraId="48605C22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7D00F79A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7D405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FD8E11" w14:textId="6998F98D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40229A" w14:textId="27316715" w:rsidR="00F74E4D" w:rsidRPr="00D55524" w:rsidRDefault="00F74E4D" w:rsidP="00F74E4D">
            <w:pPr>
              <w:widowControl/>
              <w:ind w:firstLineChars="100" w:firstLine="21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5.624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7C54AD" w14:textId="64B1F0E3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92572" w14:textId="733F9B39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AE73E2" w14:textId="38FEB280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1.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08D7A" w14:textId="4C6ABB22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9.919</w:t>
            </w:r>
          </w:p>
        </w:tc>
      </w:tr>
      <w:tr w:rsidR="00F74E4D" w:rsidRPr="00D55524" w14:paraId="77F791DF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33BB63E3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3C5A5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21E0A" w14:textId="6C32BD08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729F8" w14:textId="7242C882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6.166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1DBBF" w14:textId="00383345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A80142" w14:textId="13DA7DA6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516C4" w14:textId="33D6D616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1.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75C95" w14:textId="4F149579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10.461</w:t>
            </w:r>
          </w:p>
        </w:tc>
      </w:tr>
      <w:tr w:rsidR="00F74E4D" w:rsidRPr="00D55524" w14:paraId="0591996E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6FA41EBB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BDC8E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88E75D" w14:textId="03D2A489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20A1F8" w14:textId="42536D3A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6.2056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F27000" w14:textId="20702ABA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BF7FB9" w14:textId="1E2C4274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93C03D" w14:textId="091701A6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1.9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42AA71" w14:textId="6B6CC36F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10.500</w:t>
            </w:r>
          </w:p>
        </w:tc>
      </w:tr>
      <w:tr w:rsidR="00F74E4D" w:rsidRPr="00D55524" w14:paraId="64037A3B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3DB7C569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E1D2CAD" w14:textId="7C27A38B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47D964" w14:textId="55ECD488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6BA46C" w14:textId="6194B7B8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55.901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FADEF" w14:textId="6D971565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10767B" w14:textId="60DF0D98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DF932" w14:textId="327DC225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60.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6DA299" w14:textId="64689999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51.607</w:t>
            </w:r>
          </w:p>
        </w:tc>
      </w:tr>
      <w:tr w:rsidR="00F74E4D" w:rsidRPr="00D55524" w14:paraId="79C0B8D0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7475218A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4B1DA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77E8CF" w14:textId="7E05FE08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B4DA1" w14:textId="69EC710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5.624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4DD9DA" w14:textId="08CDE33C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AB5B28" w14:textId="7054C46B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D4FB00" w14:textId="4781703B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9.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AE174C" w14:textId="712A6E18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1.330</w:t>
            </w:r>
          </w:p>
        </w:tc>
      </w:tr>
      <w:tr w:rsidR="00F74E4D" w:rsidRPr="00D55524" w14:paraId="0DFB3436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717F0D94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8D716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02542" w14:textId="26AF8116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22CA5" w14:textId="03CB7700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377D58" w14:textId="49294FAD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09D25" w14:textId="1D26724F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957CE" w14:textId="6B884BDF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3.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1A38A0" w14:textId="5CBAE540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4.837</w:t>
            </w:r>
          </w:p>
        </w:tc>
      </w:tr>
      <w:tr w:rsidR="00F74E4D" w:rsidRPr="00D55524" w14:paraId="634110BB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790EA62C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9ECC8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CD85CF" w14:textId="70AE85C5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92FED0" w14:textId="5150A641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58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463645" w14:textId="07E87879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9CE490" w14:textId="68DEB80B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7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F92694" w14:textId="265FD79E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3.7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49D36F" w14:textId="2E011F9C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4.876</w:t>
            </w:r>
          </w:p>
        </w:tc>
      </w:tr>
      <w:tr w:rsidR="00F74E4D" w:rsidRPr="00D55524" w14:paraId="3052506A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522BB3BE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19B69BF" w14:textId="6C33D60D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4A98A" w14:textId="0A49D0B6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8F55D" w14:textId="2B3FF11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56.444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9CFB9" w14:textId="50B1AFA4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2A501" w14:textId="23BAD6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F0E511" w14:textId="25393E44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60.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07E83" w14:textId="1713D6F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52.150</w:t>
            </w:r>
          </w:p>
        </w:tc>
      </w:tr>
      <w:tr w:rsidR="00F74E4D" w:rsidRPr="00D55524" w14:paraId="6F59C05B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60E3D0C4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CDC60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2F1B4E" w14:textId="49C2B0BB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73D4E" w14:textId="7DC1C96E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6.166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79520" w14:textId="1883D39D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0EAE2" w14:textId="59B3F32A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F9620" w14:textId="5D2878C8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10.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CF220A" w14:textId="6218BD3B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1.872</w:t>
            </w:r>
          </w:p>
        </w:tc>
      </w:tr>
      <w:tr w:rsidR="00F74E4D" w:rsidRPr="00D55524" w14:paraId="3F3A8A60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61356462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8F138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2AE794" w14:textId="7730F5B8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030ABB" w14:textId="014340E4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5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F8C57" w14:textId="529C5978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77A85E" w14:textId="3930B3DD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2F1EB" w14:textId="32C7E50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4.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87A110" w14:textId="4A6A3DA4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3.752</w:t>
            </w:r>
          </w:p>
        </w:tc>
      </w:tr>
      <w:tr w:rsidR="00F74E4D" w:rsidRPr="00D55524" w14:paraId="381FA738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43DB5B1E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36A5C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542ACF" w14:textId="63A16C33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FB0372" w14:textId="788C24DE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3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BFE163" w14:textId="4F4F105C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367CEB" w14:textId="7B8646C2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62F0B3" w14:textId="10CEBE08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4.2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B8FF1C" w14:textId="179749BF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4.333</w:t>
            </w:r>
          </w:p>
        </w:tc>
      </w:tr>
      <w:tr w:rsidR="00F74E4D" w:rsidRPr="00D55524" w14:paraId="46967FB3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315EE536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 w:val="restar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FFFFFF"/>
            <w:hideMark/>
          </w:tcPr>
          <w:p w14:paraId="208C289A" w14:textId="4D73B822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FE6992" w14:textId="1FE83A9B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24E6C6" w14:textId="15C3AEB5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56.483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60083" w14:textId="437FDC84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3E7F7A" w14:textId="58E91D54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D35A6" w14:textId="47435FE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60.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F00256" w14:textId="181818CB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52.189</w:t>
            </w:r>
          </w:p>
        </w:tc>
      </w:tr>
      <w:tr w:rsidR="00F74E4D" w:rsidRPr="00D55524" w14:paraId="346698D1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16ADC36E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232F1ECA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BCFE54" w14:textId="7F695B71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5B947" w14:textId="1C216354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6.205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1ADB1" w14:textId="51F58EDC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810B0F" w14:textId="60AAB0A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921B4A" w14:textId="533BE432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10.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2DA6D9" w14:textId="268FB4DF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1.911</w:t>
            </w:r>
          </w:p>
        </w:tc>
      </w:tr>
      <w:tr w:rsidR="00F74E4D" w:rsidRPr="00D55524" w14:paraId="54A41AAD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5F01566D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515D7EE5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D9F53B" w14:textId="7E9F607C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A18A55" w14:textId="57E14A54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5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4DE08" w14:textId="43A29D0D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6BC1D" w14:textId="6B0AE1E2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B6AE6" w14:textId="5EE3BD50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4.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09C2C" w14:textId="48CA78AB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3.713</w:t>
            </w:r>
          </w:p>
        </w:tc>
      </w:tr>
      <w:tr w:rsidR="00F74E4D" w:rsidRPr="00D55524" w14:paraId="3337A0BD" w14:textId="77777777" w:rsidTr="006F5442">
        <w:trPr>
          <w:trHeight w:val="285"/>
        </w:trPr>
        <w:tc>
          <w:tcPr>
            <w:tcW w:w="150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03EC2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45F22" w14:textId="7777777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128035" w14:textId="57E87995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k 2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CD3777" w14:textId="1D35B943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0.03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D58B46" w14:textId="719C34F7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2.18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4CDB5D" w14:textId="3B7A6620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0.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885DF1" w14:textId="38A756D4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-4.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88DA9E" w14:textId="464516EF" w:rsidR="00F74E4D" w:rsidRPr="00D55524" w:rsidRDefault="00F74E4D" w:rsidP="00F74E4D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55524">
              <w:rPr>
                <w:rFonts w:ascii="Times New Roman" w:eastAsia="MingLiU" w:hAnsi="Times New Roman" w:cs="Times New Roman"/>
                <w:kern w:val="0"/>
                <w:szCs w:val="21"/>
              </w:rPr>
              <w:t>4.256</w:t>
            </w:r>
          </w:p>
        </w:tc>
      </w:tr>
      <w:tr w:rsidR="00F47726" w:rsidRPr="00D55524" w14:paraId="39E8C486" w14:textId="77777777" w:rsidTr="00F74E4D">
        <w:trPr>
          <w:trHeight w:val="285"/>
        </w:trPr>
        <w:tc>
          <w:tcPr>
            <w:tcW w:w="864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0D0FC" w14:textId="77777777" w:rsidR="006F5442" w:rsidRDefault="006F5442" w:rsidP="000707BD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  <w:p w14:paraId="51418356" w14:textId="4B28EC06" w:rsidR="00F47726" w:rsidRDefault="00CC0DF8" w:rsidP="000707BD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kern w:val="0"/>
                <w:sz w:val="24"/>
                <w:szCs w:val="24"/>
              </w:rPr>
              <w:t>#</w:t>
            </w:r>
            <w:r w:rsidR="00F47726" w:rsidRPr="00D5552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The mean difference is significant at the 0.05 level.</w:t>
            </w:r>
          </w:p>
          <w:p w14:paraId="781E351E" w14:textId="286A60E8" w:rsidR="004D77DF" w:rsidRPr="004D77DF" w:rsidRDefault="004D77DF" w:rsidP="004D77DF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C4E3C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LSD</w:t>
            </w: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u</w:t>
            </w:r>
            <w:r w:rsidRPr="004D77DF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ses t</w:t>
            </w: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</w:t>
            </w:r>
            <w:r w:rsidRPr="004D77DF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tests to perform all pairwise comparisons between group means. No adjustment is made to the error rate for multiple comparisons.</w:t>
            </w:r>
            <w:r w:rsidR="0003754D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D77DF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Used</w:t>
            </w:r>
            <w:r w:rsidR="0003754D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D77DF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for pairwise</w:t>
            </w:r>
            <w:r w:rsidRPr="004D77DF"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 </w:t>
            </w:r>
            <w:r w:rsidRPr="004D77DF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omparison. This test does not control the overall probability of rejecting the hypotheses that some pairs of means are different, while in fact they are equal.</w:t>
            </w:r>
          </w:p>
        </w:tc>
      </w:tr>
    </w:tbl>
    <w:p w14:paraId="7A3E5722" w14:textId="3A226750" w:rsidR="006F5442" w:rsidRPr="006F5442" w:rsidRDefault="006C4E3C">
      <w:pPr>
        <w:rPr>
          <w:rFonts w:ascii="Times New Roman" w:eastAsia="MingLiU" w:hAnsi="Times New Roman" w:cs="Times New Roman"/>
          <w:kern w:val="0"/>
          <w:sz w:val="24"/>
          <w:szCs w:val="24"/>
        </w:rPr>
      </w:pPr>
      <w:r>
        <w:rPr>
          <w:rFonts w:ascii="Times New Roman" w:eastAsia="MingLiU" w:hAnsi="Times New Roman" w:cs="Times New Roman"/>
          <w:kern w:val="0"/>
          <w:sz w:val="24"/>
          <w:szCs w:val="24"/>
        </w:rPr>
        <w:t xml:space="preserve"> </w:t>
      </w:r>
      <w:r w:rsidR="006F5442" w:rsidRPr="006C4E3C">
        <w:rPr>
          <w:rFonts w:ascii="Times New Roman" w:eastAsia="MingLiU" w:hAnsi="Times New Roman" w:cs="Times New Roman"/>
          <w:b/>
          <w:bCs/>
          <w:kern w:val="0"/>
          <w:sz w:val="24"/>
          <w:szCs w:val="24"/>
        </w:rPr>
        <w:t>Mean Difference (I-J)</w:t>
      </w:r>
      <w:r w:rsidR="006F5442" w:rsidRPr="006F5442">
        <w:rPr>
          <w:rFonts w:ascii="Times New Roman" w:eastAsia="MingLiU" w:hAnsi="Times New Roman" w:cs="Times New Roman"/>
          <w:kern w:val="0"/>
          <w:sz w:val="24"/>
          <w:szCs w:val="24"/>
        </w:rPr>
        <w:t xml:space="preserve"> = (the mean of dependent variable</w:t>
      </w:r>
      <w:r w:rsidR="006F5442" w:rsidRPr="006C4E3C">
        <w:rPr>
          <w:rFonts w:ascii="Times New Roman" w:eastAsia="MingLiU" w:hAnsi="Times New Roman" w:cs="Times New Roman"/>
          <w:kern w:val="0"/>
          <w:sz w:val="24"/>
          <w:szCs w:val="24"/>
          <w:vertAlign w:val="subscript"/>
        </w:rPr>
        <w:t>(I)</w:t>
      </w:r>
      <w:r w:rsidR="006F5442" w:rsidRPr="006F5442">
        <w:rPr>
          <w:rFonts w:ascii="Times New Roman" w:eastAsia="MingLiU" w:hAnsi="Times New Roman" w:cs="Times New Roman"/>
          <w:kern w:val="0"/>
          <w:sz w:val="24"/>
          <w:szCs w:val="24"/>
        </w:rPr>
        <w:t>) – (the mean of dependent variable</w:t>
      </w:r>
      <w:r w:rsidR="006F5442" w:rsidRPr="006C4E3C">
        <w:rPr>
          <w:rFonts w:ascii="Times New Roman" w:eastAsia="MingLiU" w:hAnsi="Times New Roman" w:cs="Times New Roman"/>
          <w:kern w:val="0"/>
          <w:sz w:val="24"/>
          <w:szCs w:val="24"/>
          <w:vertAlign w:val="subscript"/>
        </w:rPr>
        <w:t>(J)</w:t>
      </w:r>
      <w:r w:rsidR="006F5442" w:rsidRPr="006F5442">
        <w:rPr>
          <w:rFonts w:ascii="Times New Roman" w:eastAsia="MingLiU" w:hAnsi="Times New Roman" w:cs="Times New Roman"/>
          <w:kern w:val="0"/>
          <w:sz w:val="24"/>
          <w:szCs w:val="24"/>
        </w:rPr>
        <w:t>)</w:t>
      </w:r>
    </w:p>
    <w:sectPr w:rsidR="006F5442" w:rsidRPr="006F5442" w:rsidSect="00F47726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AE4018" w14:textId="77777777" w:rsidR="00651391" w:rsidRDefault="00651391" w:rsidP="00F47726">
      <w:r>
        <w:separator/>
      </w:r>
    </w:p>
  </w:endnote>
  <w:endnote w:type="continuationSeparator" w:id="0">
    <w:p w14:paraId="7C3D1C6D" w14:textId="77777777" w:rsidR="00651391" w:rsidRDefault="00651391" w:rsidP="00F47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88558" w14:textId="77777777" w:rsidR="00651391" w:rsidRDefault="00651391" w:rsidP="00F47726">
      <w:r>
        <w:separator/>
      </w:r>
    </w:p>
  </w:footnote>
  <w:footnote w:type="continuationSeparator" w:id="0">
    <w:p w14:paraId="15BE592B" w14:textId="77777777" w:rsidR="00651391" w:rsidRDefault="00651391" w:rsidP="00F47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A2F"/>
    <w:rsid w:val="0003754D"/>
    <w:rsid w:val="000E4423"/>
    <w:rsid w:val="00141720"/>
    <w:rsid w:val="001541CE"/>
    <w:rsid w:val="001D5B36"/>
    <w:rsid w:val="003F53C3"/>
    <w:rsid w:val="00484AE8"/>
    <w:rsid w:val="004D3839"/>
    <w:rsid w:val="004D77DF"/>
    <w:rsid w:val="00533E42"/>
    <w:rsid w:val="005B381A"/>
    <w:rsid w:val="005E4855"/>
    <w:rsid w:val="006163AD"/>
    <w:rsid w:val="00651391"/>
    <w:rsid w:val="00692DF8"/>
    <w:rsid w:val="006C4E3C"/>
    <w:rsid w:val="006F5442"/>
    <w:rsid w:val="007C42CF"/>
    <w:rsid w:val="00920BC5"/>
    <w:rsid w:val="009234A1"/>
    <w:rsid w:val="009A4E4C"/>
    <w:rsid w:val="00A50215"/>
    <w:rsid w:val="00AF0E84"/>
    <w:rsid w:val="00B839EF"/>
    <w:rsid w:val="00CC0DF8"/>
    <w:rsid w:val="00D45887"/>
    <w:rsid w:val="00D55524"/>
    <w:rsid w:val="00DD4E27"/>
    <w:rsid w:val="00DF768F"/>
    <w:rsid w:val="00E24B0A"/>
    <w:rsid w:val="00EA1149"/>
    <w:rsid w:val="00ED3F19"/>
    <w:rsid w:val="00F10A2F"/>
    <w:rsid w:val="00F47726"/>
    <w:rsid w:val="00F51519"/>
    <w:rsid w:val="00F74E4D"/>
    <w:rsid w:val="00FE1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23111"/>
  <w15:chartTrackingRefBased/>
  <w15:docId w15:val="{06512BD2-34EB-45DE-8A51-274D96792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7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7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7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7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72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B381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B38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37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67B13-A1A4-4303-8AF7-70DC860E9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554</Words>
  <Characters>3161</Characters>
  <Application>Microsoft Office Word</Application>
  <DocSecurity>0</DocSecurity>
  <Lines>26</Lines>
  <Paragraphs>7</Paragraphs>
  <ScaleCrop>false</ScaleCrop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hao</dc:creator>
  <cp:keywords/>
  <dc:description/>
  <cp:lastModifiedBy>Xu Wenhao</cp:lastModifiedBy>
  <cp:revision>28</cp:revision>
  <dcterms:created xsi:type="dcterms:W3CDTF">2019-11-07T15:08:00Z</dcterms:created>
  <dcterms:modified xsi:type="dcterms:W3CDTF">2020-08-11T11:32:00Z</dcterms:modified>
</cp:coreProperties>
</file>